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169D" w14:textId="1608C2AF" w:rsidR="00D5529C" w:rsidRDefault="00D5529C" w:rsidP="00D5529C">
      <w:pPr>
        <w:spacing w:line="276" w:lineRule="auto"/>
      </w:pPr>
    </w:p>
    <w:tbl>
      <w:tblPr>
        <w:tblStyle w:val="PlainTable1"/>
        <w:tblW w:w="14965" w:type="dxa"/>
        <w:tblInd w:w="-431" w:type="dxa"/>
        <w:tblLook w:val="04A0" w:firstRow="1" w:lastRow="0" w:firstColumn="1" w:lastColumn="0" w:noHBand="0" w:noVBand="1"/>
      </w:tblPr>
      <w:tblGrid>
        <w:gridCol w:w="1133"/>
        <w:gridCol w:w="1729"/>
        <w:gridCol w:w="1729"/>
        <w:gridCol w:w="1729"/>
        <w:gridCol w:w="1729"/>
        <w:gridCol w:w="1729"/>
        <w:gridCol w:w="1729"/>
        <w:gridCol w:w="1729"/>
        <w:gridCol w:w="1729"/>
      </w:tblGrid>
      <w:tr w:rsidR="00D74104" w14:paraId="0ED1F71C" w14:textId="77777777" w:rsidTr="0090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F2C17E9" w14:textId="229B8EAA" w:rsidR="00D74104" w:rsidRPr="00AC387E" w:rsidRDefault="00312065" w:rsidP="00BE48EE">
            <w:pPr>
              <w:rPr>
                <w:rFonts w:cstheme="minorHAnsi"/>
                <w:sz w:val="20"/>
                <w:szCs w:val="20"/>
              </w:rPr>
            </w:pPr>
            <w:r w:rsidRPr="00AC387E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729" w:type="dxa"/>
          </w:tcPr>
          <w:p w14:paraId="26390BB1" w14:textId="67583D14" w:rsidR="00D74104" w:rsidRPr="00994CDD" w:rsidRDefault="00D74104" w:rsidP="00BE4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4CDD">
              <w:rPr>
                <w:rFonts w:cstheme="minorHAnsi"/>
                <w:sz w:val="20"/>
                <w:szCs w:val="20"/>
              </w:rPr>
              <w:t>Dog vaccination coverage – mean of coverage from on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994CDD">
              <w:rPr>
                <w:rFonts w:cstheme="minorHAnsi"/>
                <w:sz w:val="20"/>
                <w:szCs w:val="20"/>
              </w:rPr>
              <w:t xml:space="preserve">two </w:t>
            </w:r>
            <w:r>
              <w:rPr>
                <w:rFonts w:cstheme="minorHAnsi"/>
                <w:sz w:val="20"/>
                <w:szCs w:val="20"/>
              </w:rPr>
              <w:t xml:space="preserve">and three </w:t>
            </w:r>
            <w:r w:rsidRPr="00994CDD">
              <w:rPr>
                <w:rFonts w:cstheme="minorHAnsi"/>
                <w:sz w:val="20"/>
                <w:szCs w:val="20"/>
              </w:rPr>
              <w:t>years before cases occurred (%) – increase of 35%</w:t>
            </w:r>
          </w:p>
          <w:p w14:paraId="75825000" w14:textId="77777777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234413E0" w14:textId="77777777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istrict area (natural log-transformed) - doubling</w:t>
            </w:r>
          </w:p>
        </w:tc>
        <w:tc>
          <w:tcPr>
            <w:tcW w:w="1729" w:type="dxa"/>
          </w:tcPr>
          <w:p w14:paraId="05BB463B" w14:textId="77777777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number – increase by 100 dogs</w:t>
            </w:r>
          </w:p>
        </w:tc>
        <w:tc>
          <w:tcPr>
            <w:tcW w:w="1729" w:type="dxa"/>
          </w:tcPr>
          <w:p w14:paraId="7C81EE57" w14:textId="77777777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Urban compared to rural</w:t>
            </w:r>
          </w:p>
        </w:tc>
        <w:tc>
          <w:tcPr>
            <w:tcW w:w="1729" w:type="dxa"/>
          </w:tcPr>
          <w:p w14:paraId="1FA1868E" w14:textId="77777777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Presence of protected area compared to absence</w:t>
            </w:r>
          </w:p>
        </w:tc>
        <w:tc>
          <w:tcPr>
            <w:tcW w:w="1729" w:type="dxa"/>
          </w:tcPr>
          <w:p w14:paraId="12B3AE4F" w14:textId="33F492C1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 xml:space="preserve">Human population </w:t>
            </w:r>
            <w:r>
              <w:rPr>
                <w:sz w:val="20"/>
                <w:szCs w:val="20"/>
              </w:rPr>
              <w:t xml:space="preserve">- </w:t>
            </w:r>
            <w:r w:rsidRPr="00994CDD">
              <w:rPr>
                <w:sz w:val="20"/>
                <w:szCs w:val="20"/>
              </w:rPr>
              <w:t>increase of 1000 people</w:t>
            </w:r>
          </w:p>
        </w:tc>
        <w:tc>
          <w:tcPr>
            <w:tcW w:w="1729" w:type="dxa"/>
          </w:tcPr>
          <w:p w14:paraId="1232D36F" w14:textId="0489A270" w:rsidR="00D74104" w:rsidRPr="00FD2A51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density - increase by 1 dog per 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9" w:type="dxa"/>
          </w:tcPr>
          <w:p w14:paraId="42E60EC8" w14:textId="3AC8D5B1" w:rsidR="00D74104" w:rsidRDefault="00D74104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Human population density</w:t>
            </w:r>
            <w:r>
              <w:rPr>
                <w:sz w:val="20"/>
                <w:szCs w:val="20"/>
              </w:rPr>
              <w:t xml:space="preserve"> – increase by 10 people per </w:t>
            </w:r>
            <w:r w:rsidRPr="00994CDD">
              <w:rPr>
                <w:sz w:val="20"/>
                <w:szCs w:val="20"/>
              </w:rPr>
              <w:t>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74104" w:rsidRPr="002E35FB" w14:paraId="6791D77E" w14:textId="77777777" w:rsidTr="0090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9CFB41E" w14:textId="6F067885" w:rsidR="00D74104" w:rsidRPr="00AC387E" w:rsidRDefault="00312065" w:rsidP="00BE48EE">
            <w:pPr>
              <w:spacing w:line="276" w:lineRule="auto"/>
              <w:rPr>
                <w:sz w:val="20"/>
                <w:szCs w:val="20"/>
              </w:rPr>
            </w:pPr>
            <w:r w:rsidRPr="00AC387E">
              <w:rPr>
                <w:sz w:val="20"/>
                <w:szCs w:val="20"/>
              </w:rPr>
              <w:t>Dog model 1</w:t>
            </w:r>
          </w:p>
        </w:tc>
        <w:tc>
          <w:tcPr>
            <w:tcW w:w="1729" w:type="dxa"/>
          </w:tcPr>
          <w:p w14:paraId="2801A898" w14:textId="33AE8922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% decrease</w:t>
            </w:r>
          </w:p>
          <w:p w14:paraId="619BE2B9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70.8% - 91.7% decrease]</w:t>
            </w:r>
          </w:p>
          <w:p w14:paraId="62AD8444" w14:textId="26E95CDA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35B8159F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72224455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27A46D56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6A034AD7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1B5B08B4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0E6998C4" w14:textId="77777777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04165399" w14:textId="77777777" w:rsidR="00D74104" w:rsidRPr="002E35FB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4104" w:rsidRPr="002E35FB" w14:paraId="74572AA9" w14:textId="77777777" w:rsidTr="00900F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C7B1692" w14:textId="094C4E7F" w:rsidR="00D74104" w:rsidRPr="00AC387E" w:rsidRDefault="00312065" w:rsidP="00BE48EE">
            <w:pPr>
              <w:spacing w:line="276" w:lineRule="auto"/>
              <w:rPr>
                <w:sz w:val="20"/>
                <w:szCs w:val="20"/>
              </w:rPr>
            </w:pPr>
            <w:r w:rsidRPr="00AC387E">
              <w:rPr>
                <w:sz w:val="20"/>
                <w:szCs w:val="20"/>
              </w:rPr>
              <w:t>Dog model 2</w:t>
            </w:r>
          </w:p>
        </w:tc>
        <w:tc>
          <w:tcPr>
            <w:tcW w:w="1729" w:type="dxa"/>
          </w:tcPr>
          <w:p w14:paraId="6104DE7A" w14:textId="50843F3E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% decrease</w:t>
            </w:r>
          </w:p>
          <w:p w14:paraId="12D7E922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2.3% - 91.9% decrease]</w:t>
            </w:r>
          </w:p>
        </w:tc>
        <w:tc>
          <w:tcPr>
            <w:tcW w:w="1729" w:type="dxa"/>
          </w:tcPr>
          <w:p w14:paraId="001765AB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1CA3F9F6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59B9059E" w14:textId="7777777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% decrease</w:t>
            </w:r>
          </w:p>
          <w:p w14:paraId="767C2E2F" w14:textId="7777777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.5% - 73.5% decrease]</w:t>
            </w:r>
          </w:p>
          <w:p w14:paraId="2A196F2B" w14:textId="0881CC02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2CCA8643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708D704F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7D1A7AD6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7BE7528F" w14:textId="77777777" w:rsidR="00D74104" w:rsidRPr="002E35FB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4104" w:rsidRPr="002E35FB" w14:paraId="75211808" w14:textId="77777777" w:rsidTr="0090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42ACEE6C" w14:textId="6FF34407" w:rsidR="00D74104" w:rsidRPr="00AC387E" w:rsidRDefault="00312065" w:rsidP="00BE48EE">
            <w:pPr>
              <w:spacing w:line="276" w:lineRule="auto"/>
              <w:rPr>
                <w:sz w:val="20"/>
                <w:szCs w:val="20"/>
              </w:rPr>
            </w:pPr>
            <w:r w:rsidRPr="00AC387E">
              <w:rPr>
                <w:sz w:val="20"/>
                <w:szCs w:val="20"/>
              </w:rPr>
              <w:t>Dog model 3</w:t>
            </w:r>
          </w:p>
        </w:tc>
        <w:tc>
          <w:tcPr>
            <w:tcW w:w="1729" w:type="dxa"/>
          </w:tcPr>
          <w:p w14:paraId="37380157" w14:textId="6D828172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5.5% decrease</w:t>
            </w:r>
          </w:p>
          <w:p w14:paraId="566670D3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74.0% – 92.2% decrease] </w:t>
            </w:r>
          </w:p>
          <w:p w14:paraId="7729A960" w14:textId="3455B0A5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3D2EEC0D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 decrease</w:t>
            </w:r>
          </w:p>
          <w:p w14:paraId="469E581C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32.3% decrease – 47.1% increase] </w:t>
            </w:r>
          </w:p>
          <w:p w14:paraId="1453BE31" w14:textId="501B692A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0B70BA65" w14:textId="42CA8B68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E6EC3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% increase</w:t>
            </w:r>
          </w:p>
          <w:p w14:paraId="6BB40A15" w14:textId="6E9910DC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% decrease – 3.2% increase]</w:t>
            </w:r>
          </w:p>
        </w:tc>
        <w:tc>
          <w:tcPr>
            <w:tcW w:w="1729" w:type="dxa"/>
          </w:tcPr>
          <w:p w14:paraId="1081B431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% decrease</w:t>
            </w:r>
          </w:p>
          <w:p w14:paraId="74F3AEE1" w14:textId="6FECDBEF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4.5% decrease – 242% increase]</w:t>
            </w:r>
          </w:p>
        </w:tc>
        <w:tc>
          <w:tcPr>
            <w:tcW w:w="1729" w:type="dxa"/>
          </w:tcPr>
          <w:p w14:paraId="509FFCE6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% increase</w:t>
            </w:r>
          </w:p>
          <w:p w14:paraId="4388D344" w14:textId="6F64CAFF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.2% decrease – 343% increase]</w:t>
            </w:r>
          </w:p>
        </w:tc>
        <w:tc>
          <w:tcPr>
            <w:tcW w:w="1729" w:type="dxa"/>
          </w:tcPr>
          <w:p w14:paraId="5316495C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 increase</w:t>
            </w:r>
          </w:p>
          <w:p w14:paraId="731DB656" w14:textId="33D60FE1" w:rsidR="00D74104" w:rsidRPr="00FD2A51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% decrease – 1.0% increase]</w:t>
            </w:r>
          </w:p>
        </w:tc>
        <w:tc>
          <w:tcPr>
            <w:tcW w:w="1729" w:type="dxa"/>
          </w:tcPr>
          <w:p w14:paraId="55E8EAE4" w14:textId="77777777" w:rsidR="00D74104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63880B29" w14:textId="77777777" w:rsidR="00D74104" w:rsidRPr="002E35FB" w:rsidRDefault="00D74104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4104" w:rsidRPr="002E35FB" w14:paraId="73E43FB2" w14:textId="77777777" w:rsidTr="00900F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806E6F9" w14:textId="61B9ECB6" w:rsidR="00D74104" w:rsidRPr="00AC387E" w:rsidRDefault="00312065" w:rsidP="00BE48EE">
            <w:pPr>
              <w:spacing w:line="276" w:lineRule="auto"/>
              <w:rPr>
                <w:sz w:val="20"/>
                <w:szCs w:val="20"/>
              </w:rPr>
            </w:pPr>
            <w:r w:rsidRPr="00AC387E">
              <w:rPr>
                <w:sz w:val="20"/>
                <w:szCs w:val="20"/>
              </w:rPr>
              <w:t>Dog model 4</w:t>
            </w:r>
          </w:p>
        </w:tc>
        <w:tc>
          <w:tcPr>
            <w:tcW w:w="1729" w:type="dxa"/>
          </w:tcPr>
          <w:p w14:paraId="527CD7EE" w14:textId="56E8475F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4.7% decrease</w:t>
            </w:r>
          </w:p>
          <w:p w14:paraId="7D1AAD79" w14:textId="40AF3859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72.0% - 91.9% decrease]  </w:t>
            </w:r>
          </w:p>
        </w:tc>
        <w:tc>
          <w:tcPr>
            <w:tcW w:w="1729" w:type="dxa"/>
          </w:tcPr>
          <w:p w14:paraId="037E092D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1532AD89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293EC23D" w14:textId="7777777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% decrease</w:t>
            </w:r>
          </w:p>
          <w:p w14:paraId="6EE85B9C" w14:textId="7777777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2.8% decrease – 49.5% increase]</w:t>
            </w:r>
          </w:p>
          <w:p w14:paraId="54381E5C" w14:textId="1504A98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2AB0CAF2" w14:textId="7777777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% increase</w:t>
            </w:r>
          </w:p>
          <w:p w14:paraId="07F1951A" w14:textId="5B3447E7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5.8% decrease – 191% increase] </w:t>
            </w:r>
          </w:p>
        </w:tc>
        <w:tc>
          <w:tcPr>
            <w:tcW w:w="1729" w:type="dxa"/>
          </w:tcPr>
          <w:p w14:paraId="59F1CC94" w14:textId="77777777" w:rsidR="00D74104" w:rsidRPr="00FD2A51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9" w:type="dxa"/>
          </w:tcPr>
          <w:p w14:paraId="31EA8BFC" w14:textId="10F16316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% increase</w:t>
            </w:r>
          </w:p>
          <w:p w14:paraId="2C422435" w14:textId="78260D9F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.8% decrease – 42.5% increase]</w:t>
            </w:r>
          </w:p>
        </w:tc>
        <w:tc>
          <w:tcPr>
            <w:tcW w:w="1729" w:type="dxa"/>
          </w:tcPr>
          <w:p w14:paraId="03787B78" w14:textId="78B9E188" w:rsidR="00D74104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% decrease</w:t>
            </w:r>
          </w:p>
          <w:p w14:paraId="0073C1F3" w14:textId="21852529" w:rsidR="00D74104" w:rsidRPr="002E35FB" w:rsidRDefault="00D74104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% decrease – 1.6% increase]]</w:t>
            </w:r>
          </w:p>
        </w:tc>
      </w:tr>
    </w:tbl>
    <w:p w14:paraId="55224B08" w14:textId="77777777" w:rsidR="00305E37" w:rsidRDefault="00305E37"/>
    <w:sectPr w:rsidR="00305E37" w:rsidSect="00D55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9C"/>
    <w:rsid w:val="000B5080"/>
    <w:rsid w:val="000F3094"/>
    <w:rsid w:val="00133716"/>
    <w:rsid w:val="00142F7C"/>
    <w:rsid w:val="00240772"/>
    <w:rsid w:val="002D5C75"/>
    <w:rsid w:val="00305E37"/>
    <w:rsid w:val="00312065"/>
    <w:rsid w:val="00377EBE"/>
    <w:rsid w:val="003B7336"/>
    <w:rsid w:val="00444BA2"/>
    <w:rsid w:val="0045764A"/>
    <w:rsid w:val="00576E31"/>
    <w:rsid w:val="005A0F16"/>
    <w:rsid w:val="006A699E"/>
    <w:rsid w:val="007454AA"/>
    <w:rsid w:val="00754C80"/>
    <w:rsid w:val="0077480B"/>
    <w:rsid w:val="007936D7"/>
    <w:rsid w:val="007F0CB9"/>
    <w:rsid w:val="008C158A"/>
    <w:rsid w:val="008F33E6"/>
    <w:rsid w:val="00900F0E"/>
    <w:rsid w:val="009C4D08"/>
    <w:rsid w:val="00AC387E"/>
    <w:rsid w:val="00AE6EC3"/>
    <w:rsid w:val="00BB7484"/>
    <w:rsid w:val="00BE593E"/>
    <w:rsid w:val="00C15591"/>
    <w:rsid w:val="00D5529C"/>
    <w:rsid w:val="00D57679"/>
    <w:rsid w:val="00D74104"/>
    <w:rsid w:val="00DF4475"/>
    <w:rsid w:val="00E51DCA"/>
    <w:rsid w:val="00E53C69"/>
    <w:rsid w:val="00F41256"/>
    <w:rsid w:val="00F96508"/>
    <w:rsid w:val="00FC1513"/>
    <w:rsid w:val="00FF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C6E1"/>
  <w15:chartTrackingRefBased/>
  <w15:docId w15:val="{1CED8EA1-6162-4117-963A-E1ABED71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29C"/>
    <w:rPr>
      <w:sz w:val="20"/>
      <w:szCs w:val="20"/>
    </w:rPr>
  </w:style>
  <w:style w:type="table" w:styleId="PlainTable1">
    <w:name w:val="Plain Table 1"/>
    <w:basedOn w:val="TableNormal"/>
    <w:uiPriority w:val="41"/>
    <w:rsid w:val="00D552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Sarah</dc:creator>
  <cp:keywords/>
  <dc:description/>
  <cp:lastModifiedBy>Hayes, Sarah</cp:lastModifiedBy>
  <cp:revision>9</cp:revision>
  <dcterms:created xsi:type="dcterms:W3CDTF">2022-10-07T08:53:00Z</dcterms:created>
  <dcterms:modified xsi:type="dcterms:W3CDTF">2022-12-06T20:57:00Z</dcterms:modified>
</cp:coreProperties>
</file>